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39942" w14:textId="7FDF573C" w:rsidR="002F6D74" w:rsidRPr="005E7DA6" w:rsidRDefault="002F6D74" w:rsidP="002F6D7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E7DA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Pr="005E7DA6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Samples of humans and dogs tested, and species of </w:t>
      </w:r>
      <w:r w:rsidR="00D57952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D57952">
        <w:rPr>
          <w:rFonts w:ascii="Times New Roman" w:hAnsi="Times New Roman" w:cs="Times New Roman"/>
          <w:sz w:val="20"/>
          <w:szCs w:val="20"/>
          <w:lang w:val="en-GB"/>
        </w:rPr>
        <w:t>agulase-positive staphylococci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detected. ___________________________________________________________________________________________________________________________________________</w:t>
      </w:r>
    </w:p>
    <w:p w14:paraId="493B3B70" w14:textId="77777777" w:rsidR="002F6D74" w:rsidRPr="005E7DA6" w:rsidRDefault="002F6D74" w:rsidP="002F6D74">
      <w:pPr>
        <w:spacing w:after="0" w:line="360" w:lineRule="auto"/>
        <w:ind w:left="1440" w:hanging="1440"/>
        <w:rPr>
          <w:rFonts w:ascii="Times New Roman" w:hAnsi="Times New Roman" w:cs="Times New Roman"/>
          <w:sz w:val="20"/>
          <w:szCs w:val="20"/>
          <w:lang w:val="en-GB"/>
        </w:rPr>
      </w:pPr>
      <w:r w:rsidRPr="005E7DA6">
        <w:rPr>
          <w:rFonts w:ascii="Times New Roman" w:hAnsi="Times New Roman" w:cs="Times New Roman"/>
          <w:sz w:val="20"/>
          <w:szCs w:val="20"/>
          <w:lang w:val="en-GB"/>
        </w:rPr>
        <w:t>No. households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No. of humans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N</w:t>
      </w:r>
      <w:r w:rsidRPr="005E7DA6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o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of dogs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N</w:t>
      </w:r>
      <w:r w:rsidRPr="005E7DA6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o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of households positive for: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   </w:t>
      </w:r>
      <w:bookmarkStart w:id="0" w:name="_Hlk111197215"/>
      <w:r w:rsidRPr="005E7DA6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5E7DA6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o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of isolates from humans/dogs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*N</w:t>
      </w:r>
      <w:r w:rsidRPr="005E7DA6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GB"/>
        </w:rPr>
        <w:t>o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of distinct isolates from </w:t>
      </w:r>
    </w:p>
    <w:p w14:paraId="006415F4" w14:textId="77777777" w:rsidR="002F6D74" w:rsidRPr="005E7DA6" w:rsidRDefault="002F6D74" w:rsidP="002F6D74">
      <w:pPr>
        <w:spacing w:after="0" w:line="360" w:lineRule="auto"/>
        <w:ind w:left="7920"/>
        <w:rPr>
          <w:rFonts w:ascii="Times New Roman" w:hAnsi="Times New Roman" w:cs="Times New Roman"/>
          <w:sz w:val="20"/>
          <w:szCs w:val="20"/>
          <w:lang w:val="en-GB"/>
        </w:rPr>
      </w:pP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 of the species: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     humans/dogs of </w:t>
      </w:r>
      <w:proofErr w:type="spellStart"/>
      <w:r w:rsidRPr="005E7DA6">
        <w:rPr>
          <w:rFonts w:ascii="Times New Roman" w:hAnsi="Times New Roman" w:cs="Times New Roman"/>
          <w:sz w:val="20"/>
          <w:szCs w:val="20"/>
          <w:lang w:val="en-GB"/>
        </w:rPr>
        <w:t>species</w:t>
      </w:r>
      <w:r w:rsidRPr="005E7D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</w:p>
    <w:bookmarkEnd w:id="0"/>
    <w:p w14:paraId="1AAAD216" w14:textId="77777777" w:rsidR="002F6D74" w:rsidRPr="005E7DA6" w:rsidRDefault="002F6D74" w:rsidP="002F6D74">
      <w:pPr>
        <w:pBdr>
          <w:bottom w:val="single" w:sz="12" w:space="0" w:color="auto"/>
        </w:pBd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SA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SP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SC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 xml:space="preserve"> SA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SP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SC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SA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SP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SC</w:t>
      </w:r>
    </w:p>
    <w:p w14:paraId="264A626C" w14:textId="77777777" w:rsidR="002F6D74" w:rsidRPr="005E7DA6" w:rsidRDefault="002F6D74" w:rsidP="002F6D7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EAE9592" w14:textId="77777777" w:rsidR="002F6D74" w:rsidRPr="005E7DA6" w:rsidRDefault="002F6D74" w:rsidP="002F6D7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E7DA6">
        <w:rPr>
          <w:rFonts w:ascii="Times New Roman" w:hAnsi="Times New Roman" w:cs="Times New Roman"/>
          <w:sz w:val="20"/>
          <w:szCs w:val="20"/>
          <w:lang w:val="en-GB"/>
        </w:rPr>
        <w:t>27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41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24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ab/>
        <w:t>16          12             1                           73        31          2                                           31           19          2</w:t>
      </w:r>
    </w:p>
    <w:p w14:paraId="5AACC0E7" w14:textId="77777777" w:rsidR="002F6D74" w:rsidRPr="005E7DA6" w:rsidRDefault="002F6D74" w:rsidP="002F6D74">
      <w:pPr>
        <w:pBdr>
          <w:bottom w:val="single" w:sz="12" w:space="1" w:color="auto"/>
        </w:pBd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07146F8" w14:textId="77777777" w:rsidR="002F6D74" w:rsidRPr="005E7DA6" w:rsidRDefault="002F6D74" w:rsidP="002F6D7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SA: </w:t>
      </w:r>
      <w:r w:rsidRPr="005E7DA6">
        <w:rPr>
          <w:rFonts w:ascii="Times New Roman" w:hAnsi="Times New Roman" w:cs="Times New Roman"/>
          <w:i/>
          <w:iCs/>
          <w:sz w:val="20"/>
          <w:szCs w:val="20"/>
          <w:lang w:val="en-GB"/>
        </w:rPr>
        <w:t>S. aureus;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SP: </w:t>
      </w:r>
      <w:r w:rsidRPr="005E7DA6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S. </w:t>
      </w:r>
      <w:proofErr w:type="spellStart"/>
      <w:r w:rsidRPr="005E7DA6">
        <w:rPr>
          <w:rFonts w:ascii="Times New Roman" w:hAnsi="Times New Roman" w:cs="Times New Roman"/>
          <w:i/>
          <w:iCs/>
          <w:sz w:val="20"/>
          <w:szCs w:val="20"/>
          <w:lang w:val="en-GB"/>
        </w:rPr>
        <w:t>pseudintermedius</w:t>
      </w:r>
      <w:proofErr w:type="spellEnd"/>
      <w:r w:rsidRPr="005E7DA6">
        <w:rPr>
          <w:rFonts w:ascii="Times New Roman" w:hAnsi="Times New Roman" w:cs="Times New Roman"/>
          <w:i/>
          <w:iCs/>
          <w:sz w:val="20"/>
          <w:szCs w:val="20"/>
          <w:lang w:val="en-GB"/>
        </w:rPr>
        <w:t>;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SC</w:t>
      </w:r>
      <w:r w:rsidRPr="005E7DA6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S. </w:t>
      </w:r>
      <w:proofErr w:type="spellStart"/>
      <w:r w:rsidRPr="005E7DA6">
        <w:rPr>
          <w:rFonts w:ascii="Times New Roman" w:hAnsi="Times New Roman" w:cs="Times New Roman"/>
          <w:i/>
          <w:iCs/>
          <w:sz w:val="20"/>
          <w:szCs w:val="20"/>
          <w:lang w:val="en-GB"/>
        </w:rPr>
        <w:t>coagulans</w:t>
      </w:r>
      <w:proofErr w:type="spellEnd"/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4BC64E6" w14:textId="119CC85C" w:rsidR="002F6D74" w:rsidRPr="005E7DA6" w:rsidRDefault="002F6D74" w:rsidP="002F6D7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5E7D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E7DA6">
        <w:rPr>
          <w:rFonts w:ascii="Times New Roman" w:hAnsi="Times New Roman" w:cs="Times New Roman"/>
          <w:sz w:val="20"/>
          <w:szCs w:val="20"/>
          <w:lang w:val="en-GB"/>
        </w:rPr>
        <w:t>One</w:t>
      </w:r>
      <w:proofErr w:type="spellEnd"/>
      <w:r w:rsidRPr="005E7DA6">
        <w:rPr>
          <w:rFonts w:ascii="Times New Roman" w:hAnsi="Times New Roman" w:cs="Times New Roman"/>
          <w:sz w:val="20"/>
          <w:szCs w:val="20"/>
          <w:lang w:val="en-GB"/>
        </w:rPr>
        <w:t xml:space="preserve"> isolate per sample or more than one when they were of different species and/or different AMR phenotype</w:t>
      </w:r>
    </w:p>
    <w:p w14:paraId="4A778600" w14:textId="11E7E3A8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081563CD" w14:textId="37A252B1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694B1203" w14:textId="7FFEE264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70400658" w14:textId="63404D16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34DA2D38" w14:textId="795FDDCC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6DCCDA69" w14:textId="66E3DF5C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4EFCB7F2" w14:textId="50298B7D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64D92CAD" w14:textId="7A93C2C2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11A38B7C" w14:textId="4A2AC307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6588B91C" w14:textId="493251A5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2A73050E" w14:textId="1995A2F6" w:rsidR="002F6D74" w:rsidRDefault="002F6D74" w:rsidP="002F6D74">
      <w:pPr>
        <w:rPr>
          <w:rFonts w:ascii="Times New Roman" w:hAnsi="Times New Roman" w:cs="Times New Roman"/>
          <w:lang w:val="en-GB"/>
        </w:rPr>
      </w:pPr>
    </w:p>
    <w:p w14:paraId="1E6638B4" w14:textId="77777777" w:rsidR="002F6D74" w:rsidRPr="005E7DA6" w:rsidRDefault="002F6D74" w:rsidP="002F6D74">
      <w:pPr>
        <w:rPr>
          <w:rFonts w:ascii="Times New Roman" w:hAnsi="Times New Roman" w:cs="Times New Roman"/>
          <w:lang w:val="en-GB"/>
        </w:rPr>
      </w:pPr>
    </w:p>
    <w:p w14:paraId="1FB80960" w14:textId="77777777" w:rsidR="00E25FC9" w:rsidRPr="002F6D74" w:rsidRDefault="00E25FC9">
      <w:pPr>
        <w:rPr>
          <w:lang w:val="en-GB"/>
        </w:rPr>
      </w:pPr>
    </w:p>
    <w:sectPr w:rsidR="00E25FC9" w:rsidRPr="002F6D74" w:rsidSect="002F6D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LCwNDQ1NDQ3MzJR0lEKTi0uzszPAykwqgUAFfYyACwAAAA="/>
  </w:docVars>
  <w:rsids>
    <w:rsidRoot w:val="002F6D74"/>
    <w:rsid w:val="0011031F"/>
    <w:rsid w:val="002A10D4"/>
    <w:rsid w:val="002F6D74"/>
    <w:rsid w:val="00502845"/>
    <w:rsid w:val="00B6044A"/>
    <w:rsid w:val="00D57952"/>
    <w:rsid w:val="00E2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1700B"/>
  <w15:chartTrackingRefBased/>
  <w15:docId w15:val="{71F1DE62-A7C3-4065-A83B-B6171BC7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D74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6D7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F6D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F6D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F6D74"/>
    <w:rPr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Carmen Torres Manrique</cp:lastModifiedBy>
  <cp:revision>2</cp:revision>
  <dcterms:created xsi:type="dcterms:W3CDTF">2023-01-15T21:20:00Z</dcterms:created>
  <dcterms:modified xsi:type="dcterms:W3CDTF">2023-01-15T21:20:00Z</dcterms:modified>
</cp:coreProperties>
</file>